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62A1" w:rsidRPr="006E4EA0" w:rsidRDefault="004813C3" w:rsidP="004813C3">
      <w:pPr>
        <w:rPr>
          <w:b/>
        </w:rPr>
      </w:pPr>
      <w:r w:rsidRPr="006E4EA0">
        <w:rPr>
          <w:b/>
        </w:rPr>
        <w:t>Supplementary Table 1</w:t>
      </w:r>
    </w:p>
    <w:p w:rsidR="00865553" w:rsidRDefault="00865553" w:rsidP="004813C3">
      <w:pPr>
        <w:rPr>
          <w:szCs w:val="24"/>
        </w:rPr>
      </w:pPr>
      <w:r w:rsidRPr="00865553">
        <w:rPr>
          <w:rFonts w:hint="eastAsia"/>
          <w:szCs w:val="24"/>
        </w:rPr>
        <w:t>The Wilcoxon test was adopted to test the difference between HbO and HbR in th</w:t>
      </w:r>
      <w:r>
        <w:rPr>
          <w:rFonts w:hint="eastAsia"/>
          <w:szCs w:val="24"/>
        </w:rPr>
        <w:t>e BCS task. The positive values</w:t>
      </w:r>
      <w:r>
        <w:rPr>
          <w:szCs w:val="24"/>
        </w:rPr>
        <w:t xml:space="preserve"> </w:t>
      </w:r>
      <w:r>
        <w:rPr>
          <w:rFonts w:hint="eastAsia"/>
          <w:szCs w:val="24"/>
        </w:rPr>
        <w:t>(Z scores</w:t>
      </w:r>
      <w:r>
        <w:rPr>
          <w:szCs w:val="24"/>
        </w:rPr>
        <w:t xml:space="preserve">) </w:t>
      </w:r>
      <w:r w:rsidRPr="00865553">
        <w:rPr>
          <w:rFonts w:hint="eastAsia"/>
          <w:szCs w:val="24"/>
        </w:rPr>
        <w:t>mean</w:t>
      </w:r>
      <w:r w:rsidR="00F83CD3">
        <w:rPr>
          <w:rFonts w:hint="eastAsia"/>
          <w:szCs w:val="24"/>
        </w:rPr>
        <w:t xml:space="preserve"> HbO </w:t>
      </w:r>
      <w:r w:rsidRPr="00865553">
        <w:rPr>
          <w:rFonts w:hint="eastAsia"/>
          <w:szCs w:val="24"/>
        </w:rPr>
        <w:t xml:space="preserve">inceased more than HbR in the task. Results </w:t>
      </w:r>
      <w:r w:rsidR="00F83CD3">
        <w:rPr>
          <w:rFonts w:hint="eastAsia"/>
          <w:szCs w:val="24"/>
        </w:rPr>
        <w:t>showed</w:t>
      </w:r>
      <w:r w:rsidRPr="00865553">
        <w:rPr>
          <w:rFonts w:hint="eastAsia"/>
          <w:szCs w:val="24"/>
        </w:rPr>
        <w:t xml:space="preserve"> that</w:t>
      </w:r>
      <w:r>
        <w:rPr>
          <w:szCs w:val="24"/>
        </w:rPr>
        <w:t xml:space="preserve"> c</w:t>
      </w:r>
      <w:r w:rsidRPr="00055932">
        <w:rPr>
          <w:szCs w:val="24"/>
        </w:rPr>
        <w:t>hildren showed significantly greater HbO than HbR signal in the BCS task(*</w:t>
      </w:r>
      <w:r w:rsidRPr="00342E86">
        <w:rPr>
          <w:i/>
          <w:szCs w:val="24"/>
        </w:rPr>
        <w:t>p</w:t>
      </w:r>
      <w:r w:rsidR="001D1331">
        <w:rPr>
          <w:szCs w:val="24"/>
        </w:rPr>
        <w:t>&lt;</w:t>
      </w:r>
      <w:bookmarkStart w:id="0" w:name="_GoBack"/>
      <w:bookmarkEnd w:id="0"/>
      <w:r w:rsidRPr="00055932">
        <w:rPr>
          <w:szCs w:val="24"/>
        </w:rPr>
        <w:t>0.05)</w:t>
      </w:r>
      <w:r>
        <w:rPr>
          <w:szCs w:val="24"/>
        </w:rPr>
        <w:t>.</w:t>
      </w:r>
    </w:p>
    <w:p w:rsidR="004813C3" w:rsidRDefault="004813C3" w:rsidP="004813C3"/>
    <w:tbl>
      <w:tblPr>
        <w:tblStyle w:val="af4"/>
        <w:tblW w:w="99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879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</w:tblGrid>
      <w:tr w:rsidR="004813C3" w:rsidRPr="006E4EA0" w:rsidTr="004813C3">
        <w:trPr>
          <w:trHeight w:val="306"/>
          <w:jc w:val="center"/>
        </w:trPr>
        <w:tc>
          <w:tcPr>
            <w:tcW w:w="11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b/>
                <w:sz w:val="21"/>
                <w:szCs w:val="21"/>
              </w:rPr>
            </w:pPr>
          </w:p>
        </w:tc>
        <w:tc>
          <w:tcPr>
            <w:tcW w:w="87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b/>
                <w:i/>
                <w:sz w:val="21"/>
                <w:szCs w:val="21"/>
              </w:rPr>
            </w:pPr>
            <w:r w:rsidRPr="006E4EA0">
              <w:rPr>
                <w:b/>
                <w:i/>
                <w:sz w:val="21"/>
                <w:szCs w:val="21"/>
              </w:rPr>
              <w:t>ch1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b/>
                <w:i/>
                <w:sz w:val="21"/>
                <w:szCs w:val="21"/>
              </w:rPr>
            </w:pPr>
            <w:r w:rsidRPr="006E4EA0">
              <w:rPr>
                <w:b/>
                <w:i/>
                <w:sz w:val="21"/>
                <w:szCs w:val="21"/>
              </w:rPr>
              <w:t>ch2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b/>
                <w:i/>
                <w:sz w:val="21"/>
                <w:szCs w:val="21"/>
              </w:rPr>
            </w:pPr>
            <w:r w:rsidRPr="006E4EA0">
              <w:rPr>
                <w:b/>
                <w:i/>
                <w:sz w:val="21"/>
                <w:szCs w:val="21"/>
              </w:rPr>
              <w:t>ch3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b/>
                <w:i/>
                <w:sz w:val="21"/>
                <w:szCs w:val="21"/>
              </w:rPr>
            </w:pPr>
            <w:r w:rsidRPr="006E4EA0">
              <w:rPr>
                <w:b/>
                <w:i/>
                <w:sz w:val="21"/>
                <w:szCs w:val="21"/>
              </w:rPr>
              <w:t>ch4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b/>
                <w:i/>
                <w:sz w:val="21"/>
                <w:szCs w:val="21"/>
              </w:rPr>
            </w:pPr>
            <w:r w:rsidRPr="006E4EA0">
              <w:rPr>
                <w:b/>
                <w:i/>
                <w:sz w:val="21"/>
                <w:szCs w:val="21"/>
              </w:rPr>
              <w:t>ch5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b/>
                <w:i/>
                <w:sz w:val="21"/>
                <w:szCs w:val="21"/>
              </w:rPr>
            </w:pPr>
            <w:r w:rsidRPr="006E4EA0">
              <w:rPr>
                <w:b/>
                <w:i/>
                <w:sz w:val="21"/>
                <w:szCs w:val="21"/>
              </w:rPr>
              <w:t>ch6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b/>
                <w:i/>
                <w:sz w:val="21"/>
                <w:szCs w:val="21"/>
              </w:rPr>
            </w:pPr>
            <w:r w:rsidRPr="006E4EA0">
              <w:rPr>
                <w:b/>
                <w:i/>
                <w:sz w:val="21"/>
                <w:szCs w:val="21"/>
              </w:rPr>
              <w:t>ch7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b/>
                <w:i/>
                <w:sz w:val="21"/>
                <w:szCs w:val="21"/>
              </w:rPr>
            </w:pPr>
            <w:r w:rsidRPr="006E4EA0">
              <w:rPr>
                <w:b/>
                <w:i/>
                <w:sz w:val="21"/>
                <w:szCs w:val="21"/>
              </w:rPr>
              <w:t>ch8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b/>
                <w:i/>
                <w:sz w:val="21"/>
                <w:szCs w:val="21"/>
              </w:rPr>
            </w:pPr>
            <w:r w:rsidRPr="006E4EA0">
              <w:rPr>
                <w:b/>
                <w:i/>
                <w:sz w:val="21"/>
                <w:szCs w:val="21"/>
              </w:rPr>
              <w:t>ch9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b/>
                <w:i/>
                <w:sz w:val="21"/>
                <w:szCs w:val="21"/>
              </w:rPr>
            </w:pPr>
            <w:r w:rsidRPr="006E4EA0">
              <w:rPr>
                <w:b/>
                <w:i/>
                <w:sz w:val="21"/>
                <w:szCs w:val="21"/>
              </w:rPr>
              <w:t>ch10</w:t>
            </w:r>
          </w:p>
        </w:tc>
      </w:tr>
      <w:tr w:rsidR="00055932" w:rsidRPr="006E4EA0" w:rsidTr="004813C3">
        <w:trPr>
          <w:trHeight w:val="306"/>
          <w:jc w:val="center"/>
        </w:trPr>
        <w:tc>
          <w:tcPr>
            <w:tcW w:w="1190" w:type="dxa"/>
            <w:tcBorders>
              <w:top w:val="single" w:sz="8" w:space="0" w:color="auto"/>
            </w:tcBorders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b/>
                <w:sz w:val="21"/>
                <w:szCs w:val="21"/>
              </w:rPr>
            </w:pPr>
            <w:r w:rsidRPr="006E4EA0">
              <w:rPr>
                <w:b/>
                <w:sz w:val="21"/>
                <w:szCs w:val="21"/>
              </w:rPr>
              <w:t>Chinese</w:t>
            </w:r>
          </w:p>
        </w:tc>
        <w:tc>
          <w:tcPr>
            <w:tcW w:w="879" w:type="dxa"/>
            <w:tcBorders>
              <w:top w:val="single" w:sz="8" w:space="0" w:color="auto"/>
            </w:tcBorders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 xml:space="preserve">-0.040 </w:t>
            </w:r>
          </w:p>
        </w:tc>
        <w:tc>
          <w:tcPr>
            <w:tcW w:w="880" w:type="dxa"/>
            <w:tcBorders>
              <w:top w:val="single" w:sz="8" w:space="0" w:color="auto"/>
            </w:tcBorders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3.551*</w:t>
            </w:r>
          </w:p>
        </w:tc>
        <w:tc>
          <w:tcPr>
            <w:tcW w:w="880" w:type="dxa"/>
            <w:tcBorders>
              <w:top w:val="single" w:sz="8" w:space="0" w:color="auto"/>
            </w:tcBorders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 xml:space="preserve">-0.654 </w:t>
            </w:r>
          </w:p>
        </w:tc>
        <w:tc>
          <w:tcPr>
            <w:tcW w:w="880" w:type="dxa"/>
            <w:tcBorders>
              <w:top w:val="single" w:sz="8" w:space="0" w:color="auto"/>
            </w:tcBorders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2.335*</w:t>
            </w:r>
          </w:p>
        </w:tc>
        <w:tc>
          <w:tcPr>
            <w:tcW w:w="880" w:type="dxa"/>
            <w:tcBorders>
              <w:top w:val="single" w:sz="8" w:space="0" w:color="auto"/>
            </w:tcBorders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2.680*</w:t>
            </w:r>
          </w:p>
        </w:tc>
        <w:tc>
          <w:tcPr>
            <w:tcW w:w="880" w:type="dxa"/>
            <w:tcBorders>
              <w:top w:val="single" w:sz="8" w:space="0" w:color="auto"/>
            </w:tcBorders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3.434*</w:t>
            </w:r>
          </w:p>
        </w:tc>
        <w:tc>
          <w:tcPr>
            <w:tcW w:w="880" w:type="dxa"/>
            <w:tcBorders>
              <w:top w:val="single" w:sz="8" w:space="0" w:color="auto"/>
            </w:tcBorders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1.242*</w:t>
            </w:r>
          </w:p>
        </w:tc>
        <w:tc>
          <w:tcPr>
            <w:tcW w:w="880" w:type="dxa"/>
            <w:tcBorders>
              <w:top w:val="single" w:sz="8" w:space="0" w:color="auto"/>
            </w:tcBorders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 xml:space="preserve">1.895 </w:t>
            </w:r>
          </w:p>
        </w:tc>
        <w:tc>
          <w:tcPr>
            <w:tcW w:w="880" w:type="dxa"/>
            <w:tcBorders>
              <w:top w:val="single" w:sz="8" w:space="0" w:color="auto"/>
            </w:tcBorders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 xml:space="preserve">0.121 </w:t>
            </w:r>
          </w:p>
        </w:tc>
        <w:tc>
          <w:tcPr>
            <w:tcW w:w="880" w:type="dxa"/>
            <w:tcBorders>
              <w:top w:val="single" w:sz="8" w:space="0" w:color="auto"/>
            </w:tcBorders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1.965*</w:t>
            </w:r>
          </w:p>
        </w:tc>
      </w:tr>
      <w:tr w:rsidR="004813C3" w:rsidRPr="006E4EA0" w:rsidTr="004813C3">
        <w:trPr>
          <w:trHeight w:val="306"/>
          <w:jc w:val="center"/>
        </w:trPr>
        <w:tc>
          <w:tcPr>
            <w:tcW w:w="1190" w:type="dxa"/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b/>
                <w:sz w:val="21"/>
                <w:szCs w:val="21"/>
              </w:rPr>
            </w:pPr>
            <w:r w:rsidRPr="006E4EA0">
              <w:rPr>
                <w:b/>
                <w:sz w:val="21"/>
                <w:szCs w:val="21"/>
              </w:rPr>
              <w:t>English</w:t>
            </w:r>
          </w:p>
        </w:tc>
        <w:tc>
          <w:tcPr>
            <w:tcW w:w="879" w:type="dxa"/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2.617*</w:t>
            </w:r>
          </w:p>
        </w:tc>
        <w:tc>
          <w:tcPr>
            <w:tcW w:w="880" w:type="dxa"/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3.682*</w:t>
            </w:r>
          </w:p>
        </w:tc>
        <w:tc>
          <w:tcPr>
            <w:tcW w:w="880" w:type="dxa"/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2.243*</w:t>
            </w:r>
          </w:p>
        </w:tc>
        <w:tc>
          <w:tcPr>
            <w:tcW w:w="880" w:type="dxa"/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2.536*</w:t>
            </w:r>
          </w:p>
        </w:tc>
        <w:tc>
          <w:tcPr>
            <w:tcW w:w="880" w:type="dxa"/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2.810*</w:t>
            </w:r>
          </w:p>
        </w:tc>
        <w:tc>
          <w:tcPr>
            <w:tcW w:w="880" w:type="dxa"/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3.007*</w:t>
            </w:r>
          </w:p>
        </w:tc>
        <w:tc>
          <w:tcPr>
            <w:tcW w:w="880" w:type="dxa"/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2.287*</w:t>
            </w:r>
          </w:p>
        </w:tc>
        <w:tc>
          <w:tcPr>
            <w:tcW w:w="880" w:type="dxa"/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3.246*</w:t>
            </w:r>
          </w:p>
        </w:tc>
        <w:tc>
          <w:tcPr>
            <w:tcW w:w="880" w:type="dxa"/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2.979*</w:t>
            </w:r>
          </w:p>
        </w:tc>
        <w:tc>
          <w:tcPr>
            <w:tcW w:w="880" w:type="dxa"/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2.013*</w:t>
            </w:r>
          </w:p>
        </w:tc>
      </w:tr>
      <w:tr w:rsidR="004813C3" w:rsidRPr="006E4EA0" w:rsidTr="004813C3">
        <w:trPr>
          <w:trHeight w:val="306"/>
          <w:jc w:val="center"/>
        </w:trPr>
        <w:tc>
          <w:tcPr>
            <w:tcW w:w="1190" w:type="dxa"/>
            <w:tcBorders>
              <w:bottom w:val="single" w:sz="8" w:space="0" w:color="auto"/>
            </w:tcBorders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b/>
                <w:sz w:val="21"/>
                <w:szCs w:val="21"/>
              </w:rPr>
            </w:pPr>
            <w:r w:rsidRPr="006E4EA0">
              <w:rPr>
                <w:b/>
                <w:sz w:val="21"/>
                <w:szCs w:val="21"/>
              </w:rPr>
              <w:t>Switching</w:t>
            </w:r>
          </w:p>
        </w:tc>
        <w:tc>
          <w:tcPr>
            <w:tcW w:w="879" w:type="dxa"/>
            <w:tcBorders>
              <w:bottom w:val="single" w:sz="8" w:space="0" w:color="auto"/>
            </w:tcBorders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2.978*</w:t>
            </w:r>
          </w:p>
        </w:tc>
        <w:tc>
          <w:tcPr>
            <w:tcW w:w="880" w:type="dxa"/>
            <w:tcBorders>
              <w:bottom w:val="single" w:sz="8" w:space="0" w:color="auto"/>
            </w:tcBorders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1.982*</w:t>
            </w:r>
          </w:p>
        </w:tc>
        <w:tc>
          <w:tcPr>
            <w:tcW w:w="880" w:type="dxa"/>
            <w:tcBorders>
              <w:bottom w:val="single" w:sz="8" w:space="0" w:color="auto"/>
            </w:tcBorders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3.288*</w:t>
            </w:r>
          </w:p>
        </w:tc>
        <w:tc>
          <w:tcPr>
            <w:tcW w:w="880" w:type="dxa"/>
            <w:tcBorders>
              <w:bottom w:val="single" w:sz="8" w:space="0" w:color="auto"/>
            </w:tcBorders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2.496*</w:t>
            </w:r>
          </w:p>
        </w:tc>
        <w:tc>
          <w:tcPr>
            <w:tcW w:w="880" w:type="dxa"/>
            <w:tcBorders>
              <w:bottom w:val="single" w:sz="8" w:space="0" w:color="auto"/>
            </w:tcBorders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3.202*</w:t>
            </w:r>
          </w:p>
        </w:tc>
        <w:tc>
          <w:tcPr>
            <w:tcW w:w="880" w:type="dxa"/>
            <w:tcBorders>
              <w:bottom w:val="single" w:sz="8" w:space="0" w:color="auto"/>
            </w:tcBorders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2.771*</w:t>
            </w:r>
          </w:p>
        </w:tc>
        <w:tc>
          <w:tcPr>
            <w:tcW w:w="880" w:type="dxa"/>
            <w:tcBorders>
              <w:bottom w:val="single" w:sz="8" w:space="0" w:color="auto"/>
            </w:tcBorders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3.290*</w:t>
            </w:r>
          </w:p>
        </w:tc>
        <w:tc>
          <w:tcPr>
            <w:tcW w:w="880" w:type="dxa"/>
            <w:tcBorders>
              <w:bottom w:val="single" w:sz="8" w:space="0" w:color="auto"/>
            </w:tcBorders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3.242*</w:t>
            </w:r>
          </w:p>
        </w:tc>
        <w:tc>
          <w:tcPr>
            <w:tcW w:w="880" w:type="dxa"/>
            <w:tcBorders>
              <w:bottom w:val="single" w:sz="8" w:space="0" w:color="auto"/>
            </w:tcBorders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3.663*</w:t>
            </w:r>
          </w:p>
        </w:tc>
        <w:tc>
          <w:tcPr>
            <w:tcW w:w="880" w:type="dxa"/>
            <w:tcBorders>
              <w:bottom w:val="single" w:sz="8" w:space="0" w:color="auto"/>
            </w:tcBorders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2.344*</w:t>
            </w:r>
          </w:p>
        </w:tc>
      </w:tr>
      <w:tr w:rsidR="004813C3" w:rsidRPr="006E4EA0" w:rsidTr="004813C3">
        <w:trPr>
          <w:trHeight w:val="306"/>
          <w:jc w:val="center"/>
        </w:trPr>
        <w:tc>
          <w:tcPr>
            <w:tcW w:w="11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b/>
                <w:sz w:val="21"/>
                <w:szCs w:val="21"/>
              </w:rPr>
            </w:pPr>
          </w:p>
        </w:tc>
        <w:tc>
          <w:tcPr>
            <w:tcW w:w="87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b/>
                <w:i/>
                <w:sz w:val="21"/>
                <w:szCs w:val="21"/>
              </w:rPr>
            </w:pPr>
            <w:r w:rsidRPr="006E4EA0">
              <w:rPr>
                <w:b/>
                <w:i/>
                <w:sz w:val="21"/>
                <w:szCs w:val="21"/>
              </w:rPr>
              <w:t>ch11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b/>
                <w:i/>
                <w:sz w:val="21"/>
                <w:szCs w:val="21"/>
              </w:rPr>
            </w:pPr>
            <w:r w:rsidRPr="006E4EA0">
              <w:rPr>
                <w:b/>
                <w:i/>
                <w:sz w:val="21"/>
                <w:szCs w:val="21"/>
              </w:rPr>
              <w:t>ch12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b/>
                <w:i/>
                <w:sz w:val="21"/>
                <w:szCs w:val="21"/>
              </w:rPr>
            </w:pPr>
            <w:r w:rsidRPr="006E4EA0">
              <w:rPr>
                <w:b/>
                <w:i/>
                <w:sz w:val="21"/>
                <w:szCs w:val="21"/>
              </w:rPr>
              <w:t>ch13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b/>
                <w:i/>
                <w:sz w:val="21"/>
                <w:szCs w:val="21"/>
              </w:rPr>
            </w:pPr>
            <w:r w:rsidRPr="006E4EA0">
              <w:rPr>
                <w:b/>
                <w:i/>
                <w:sz w:val="21"/>
                <w:szCs w:val="21"/>
              </w:rPr>
              <w:t>ch14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b/>
                <w:i/>
                <w:sz w:val="21"/>
                <w:szCs w:val="21"/>
              </w:rPr>
            </w:pPr>
            <w:r w:rsidRPr="006E4EA0">
              <w:rPr>
                <w:b/>
                <w:i/>
                <w:sz w:val="21"/>
                <w:szCs w:val="21"/>
              </w:rPr>
              <w:t>ch15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b/>
                <w:i/>
                <w:sz w:val="21"/>
                <w:szCs w:val="21"/>
              </w:rPr>
            </w:pPr>
            <w:r w:rsidRPr="006E4EA0">
              <w:rPr>
                <w:b/>
                <w:i/>
                <w:sz w:val="21"/>
                <w:szCs w:val="21"/>
              </w:rPr>
              <w:t>ch16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b/>
                <w:i/>
                <w:sz w:val="21"/>
                <w:szCs w:val="21"/>
              </w:rPr>
            </w:pPr>
            <w:r w:rsidRPr="006E4EA0">
              <w:rPr>
                <w:b/>
                <w:i/>
                <w:sz w:val="21"/>
                <w:szCs w:val="21"/>
              </w:rPr>
              <w:t>ch17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b/>
                <w:i/>
                <w:sz w:val="21"/>
                <w:szCs w:val="21"/>
              </w:rPr>
            </w:pPr>
            <w:r w:rsidRPr="006E4EA0">
              <w:rPr>
                <w:b/>
                <w:i/>
                <w:sz w:val="21"/>
                <w:szCs w:val="21"/>
              </w:rPr>
              <w:t>ch18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b/>
                <w:i/>
                <w:sz w:val="21"/>
                <w:szCs w:val="21"/>
              </w:rPr>
            </w:pPr>
            <w:r w:rsidRPr="006E4EA0">
              <w:rPr>
                <w:b/>
                <w:i/>
                <w:sz w:val="21"/>
                <w:szCs w:val="21"/>
              </w:rPr>
              <w:t>ch19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b/>
                <w:i/>
                <w:sz w:val="21"/>
                <w:szCs w:val="21"/>
              </w:rPr>
            </w:pPr>
            <w:r w:rsidRPr="006E4EA0">
              <w:rPr>
                <w:b/>
                <w:i/>
                <w:sz w:val="21"/>
                <w:szCs w:val="21"/>
              </w:rPr>
              <w:t>ch20</w:t>
            </w:r>
          </w:p>
        </w:tc>
      </w:tr>
      <w:tr w:rsidR="004813C3" w:rsidRPr="006E4EA0" w:rsidTr="004813C3">
        <w:trPr>
          <w:trHeight w:val="306"/>
          <w:jc w:val="center"/>
        </w:trPr>
        <w:tc>
          <w:tcPr>
            <w:tcW w:w="1190" w:type="dxa"/>
            <w:tcBorders>
              <w:top w:val="single" w:sz="8" w:space="0" w:color="auto"/>
            </w:tcBorders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b/>
                <w:sz w:val="21"/>
                <w:szCs w:val="21"/>
              </w:rPr>
            </w:pPr>
            <w:r w:rsidRPr="006E4EA0">
              <w:rPr>
                <w:b/>
                <w:sz w:val="21"/>
                <w:szCs w:val="21"/>
              </w:rPr>
              <w:t>Chinese</w:t>
            </w:r>
          </w:p>
        </w:tc>
        <w:tc>
          <w:tcPr>
            <w:tcW w:w="879" w:type="dxa"/>
            <w:tcBorders>
              <w:top w:val="single" w:sz="8" w:space="0" w:color="auto"/>
            </w:tcBorders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 xml:space="preserve">-0.501 </w:t>
            </w:r>
          </w:p>
        </w:tc>
        <w:tc>
          <w:tcPr>
            <w:tcW w:w="880" w:type="dxa"/>
            <w:tcBorders>
              <w:top w:val="single" w:sz="8" w:space="0" w:color="auto"/>
            </w:tcBorders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 xml:space="preserve">0.564 </w:t>
            </w:r>
          </w:p>
        </w:tc>
        <w:tc>
          <w:tcPr>
            <w:tcW w:w="880" w:type="dxa"/>
            <w:tcBorders>
              <w:top w:val="single" w:sz="8" w:space="0" w:color="auto"/>
            </w:tcBorders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 xml:space="preserve">-0.909 </w:t>
            </w:r>
          </w:p>
        </w:tc>
        <w:tc>
          <w:tcPr>
            <w:tcW w:w="880" w:type="dxa"/>
            <w:tcBorders>
              <w:top w:val="single" w:sz="8" w:space="0" w:color="auto"/>
            </w:tcBorders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2.021*</w:t>
            </w:r>
          </w:p>
        </w:tc>
        <w:tc>
          <w:tcPr>
            <w:tcW w:w="880" w:type="dxa"/>
            <w:tcBorders>
              <w:top w:val="single" w:sz="8" w:space="0" w:color="auto"/>
            </w:tcBorders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2.617*</w:t>
            </w:r>
          </w:p>
        </w:tc>
        <w:tc>
          <w:tcPr>
            <w:tcW w:w="880" w:type="dxa"/>
            <w:tcBorders>
              <w:top w:val="single" w:sz="8" w:space="0" w:color="auto"/>
            </w:tcBorders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2.157*</w:t>
            </w:r>
          </w:p>
        </w:tc>
        <w:tc>
          <w:tcPr>
            <w:tcW w:w="880" w:type="dxa"/>
            <w:tcBorders>
              <w:top w:val="single" w:sz="8" w:space="0" w:color="auto"/>
            </w:tcBorders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3.260*</w:t>
            </w:r>
          </w:p>
        </w:tc>
        <w:tc>
          <w:tcPr>
            <w:tcW w:w="880" w:type="dxa"/>
            <w:tcBorders>
              <w:top w:val="single" w:sz="8" w:space="0" w:color="auto"/>
            </w:tcBorders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 xml:space="preserve">-0.644 </w:t>
            </w:r>
          </w:p>
        </w:tc>
        <w:tc>
          <w:tcPr>
            <w:tcW w:w="880" w:type="dxa"/>
            <w:tcBorders>
              <w:top w:val="single" w:sz="8" w:space="0" w:color="auto"/>
            </w:tcBorders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2.434*</w:t>
            </w:r>
          </w:p>
        </w:tc>
        <w:tc>
          <w:tcPr>
            <w:tcW w:w="880" w:type="dxa"/>
            <w:tcBorders>
              <w:top w:val="single" w:sz="8" w:space="0" w:color="auto"/>
            </w:tcBorders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2.777*</w:t>
            </w:r>
          </w:p>
        </w:tc>
      </w:tr>
      <w:tr w:rsidR="004813C3" w:rsidRPr="006E4EA0" w:rsidTr="004813C3">
        <w:trPr>
          <w:trHeight w:val="306"/>
          <w:jc w:val="center"/>
        </w:trPr>
        <w:tc>
          <w:tcPr>
            <w:tcW w:w="1190" w:type="dxa"/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b/>
                <w:sz w:val="21"/>
                <w:szCs w:val="21"/>
              </w:rPr>
            </w:pPr>
            <w:r w:rsidRPr="006E4EA0">
              <w:rPr>
                <w:b/>
                <w:sz w:val="21"/>
                <w:szCs w:val="21"/>
              </w:rPr>
              <w:t>English</w:t>
            </w:r>
          </w:p>
        </w:tc>
        <w:tc>
          <w:tcPr>
            <w:tcW w:w="879" w:type="dxa"/>
            <w:noWrap/>
            <w:hideMark/>
          </w:tcPr>
          <w:p w:rsidR="004813C3" w:rsidRPr="006E4EA0" w:rsidRDefault="00B11DD4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0.240</w:t>
            </w:r>
          </w:p>
        </w:tc>
        <w:tc>
          <w:tcPr>
            <w:tcW w:w="880" w:type="dxa"/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2.214*</w:t>
            </w:r>
          </w:p>
        </w:tc>
        <w:tc>
          <w:tcPr>
            <w:tcW w:w="880" w:type="dxa"/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 xml:space="preserve">-0.625 </w:t>
            </w:r>
          </w:p>
        </w:tc>
        <w:tc>
          <w:tcPr>
            <w:tcW w:w="880" w:type="dxa"/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3.155*</w:t>
            </w:r>
          </w:p>
        </w:tc>
        <w:tc>
          <w:tcPr>
            <w:tcW w:w="880" w:type="dxa"/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3.623*</w:t>
            </w:r>
          </w:p>
        </w:tc>
        <w:tc>
          <w:tcPr>
            <w:tcW w:w="880" w:type="dxa"/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3.028*</w:t>
            </w:r>
          </w:p>
        </w:tc>
        <w:tc>
          <w:tcPr>
            <w:tcW w:w="880" w:type="dxa"/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3.140*</w:t>
            </w:r>
          </w:p>
        </w:tc>
        <w:tc>
          <w:tcPr>
            <w:tcW w:w="880" w:type="dxa"/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3.100*</w:t>
            </w:r>
          </w:p>
        </w:tc>
        <w:tc>
          <w:tcPr>
            <w:tcW w:w="880" w:type="dxa"/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3.465*</w:t>
            </w:r>
          </w:p>
        </w:tc>
        <w:tc>
          <w:tcPr>
            <w:tcW w:w="880" w:type="dxa"/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3.784*</w:t>
            </w:r>
          </w:p>
        </w:tc>
      </w:tr>
      <w:tr w:rsidR="004813C3" w:rsidRPr="006E4EA0" w:rsidTr="004813C3">
        <w:trPr>
          <w:trHeight w:val="306"/>
          <w:jc w:val="center"/>
        </w:trPr>
        <w:tc>
          <w:tcPr>
            <w:tcW w:w="1190" w:type="dxa"/>
            <w:tcBorders>
              <w:bottom w:val="single" w:sz="8" w:space="0" w:color="auto"/>
            </w:tcBorders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b/>
                <w:sz w:val="21"/>
                <w:szCs w:val="21"/>
              </w:rPr>
            </w:pPr>
            <w:r w:rsidRPr="006E4EA0">
              <w:rPr>
                <w:b/>
                <w:sz w:val="21"/>
                <w:szCs w:val="21"/>
              </w:rPr>
              <w:t>Switching</w:t>
            </w:r>
          </w:p>
        </w:tc>
        <w:tc>
          <w:tcPr>
            <w:tcW w:w="879" w:type="dxa"/>
            <w:tcBorders>
              <w:bottom w:val="single" w:sz="8" w:space="0" w:color="auto"/>
            </w:tcBorders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2.548*</w:t>
            </w:r>
          </w:p>
        </w:tc>
        <w:tc>
          <w:tcPr>
            <w:tcW w:w="880" w:type="dxa"/>
            <w:tcBorders>
              <w:bottom w:val="single" w:sz="8" w:space="0" w:color="auto"/>
            </w:tcBorders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2.013*</w:t>
            </w:r>
          </w:p>
        </w:tc>
        <w:tc>
          <w:tcPr>
            <w:tcW w:w="880" w:type="dxa"/>
            <w:tcBorders>
              <w:bottom w:val="single" w:sz="8" w:space="0" w:color="auto"/>
            </w:tcBorders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2.329*</w:t>
            </w:r>
          </w:p>
        </w:tc>
        <w:tc>
          <w:tcPr>
            <w:tcW w:w="880" w:type="dxa"/>
            <w:tcBorders>
              <w:bottom w:val="single" w:sz="8" w:space="0" w:color="auto"/>
            </w:tcBorders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3.725*</w:t>
            </w:r>
          </w:p>
        </w:tc>
        <w:tc>
          <w:tcPr>
            <w:tcW w:w="880" w:type="dxa"/>
            <w:tcBorders>
              <w:bottom w:val="single" w:sz="8" w:space="0" w:color="auto"/>
            </w:tcBorders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1.972*</w:t>
            </w:r>
          </w:p>
        </w:tc>
        <w:tc>
          <w:tcPr>
            <w:tcW w:w="880" w:type="dxa"/>
            <w:tcBorders>
              <w:bottom w:val="single" w:sz="8" w:space="0" w:color="auto"/>
            </w:tcBorders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2.679*</w:t>
            </w:r>
          </w:p>
        </w:tc>
        <w:tc>
          <w:tcPr>
            <w:tcW w:w="880" w:type="dxa"/>
            <w:tcBorders>
              <w:bottom w:val="single" w:sz="8" w:space="0" w:color="auto"/>
            </w:tcBorders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3.462*</w:t>
            </w:r>
          </w:p>
        </w:tc>
        <w:tc>
          <w:tcPr>
            <w:tcW w:w="880" w:type="dxa"/>
            <w:tcBorders>
              <w:bottom w:val="single" w:sz="8" w:space="0" w:color="auto"/>
            </w:tcBorders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2.158*</w:t>
            </w:r>
          </w:p>
        </w:tc>
        <w:tc>
          <w:tcPr>
            <w:tcW w:w="880" w:type="dxa"/>
            <w:tcBorders>
              <w:bottom w:val="single" w:sz="8" w:space="0" w:color="auto"/>
            </w:tcBorders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2.048*</w:t>
            </w:r>
          </w:p>
        </w:tc>
        <w:tc>
          <w:tcPr>
            <w:tcW w:w="880" w:type="dxa"/>
            <w:tcBorders>
              <w:bottom w:val="single" w:sz="8" w:space="0" w:color="auto"/>
            </w:tcBorders>
            <w:noWrap/>
            <w:hideMark/>
          </w:tcPr>
          <w:p w:rsidR="004813C3" w:rsidRPr="006E4EA0" w:rsidRDefault="004813C3" w:rsidP="00055932">
            <w:pPr>
              <w:spacing w:before="0" w:line="360" w:lineRule="auto"/>
              <w:contextualSpacing/>
              <w:rPr>
                <w:sz w:val="21"/>
                <w:szCs w:val="21"/>
              </w:rPr>
            </w:pPr>
            <w:r w:rsidRPr="006E4EA0">
              <w:rPr>
                <w:sz w:val="21"/>
                <w:szCs w:val="21"/>
              </w:rPr>
              <w:t>2.133*</w:t>
            </w:r>
          </w:p>
        </w:tc>
      </w:tr>
    </w:tbl>
    <w:p w:rsidR="004813C3" w:rsidRPr="004813C3" w:rsidRDefault="004813C3" w:rsidP="004813C3"/>
    <w:sectPr w:rsidR="004813C3" w:rsidRPr="004813C3" w:rsidSect="004813C3">
      <w:headerReference w:type="default" r:id="rId8"/>
      <w:footerReference w:type="default" r:id="rId9"/>
      <w:pgSz w:w="12240" w:h="15840" w:code="1"/>
      <w:pgMar w:top="1140" w:right="1179" w:bottom="1140" w:left="1281" w:header="283" w:footer="204" w:gutter="0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32A1" w:rsidRDefault="002E32A1" w:rsidP="00EF6247">
      <w:r>
        <w:separator/>
      </w:r>
    </w:p>
  </w:endnote>
  <w:endnote w:type="continuationSeparator" w:id="0">
    <w:p w:rsidR="002E32A1" w:rsidRDefault="002E32A1" w:rsidP="00EF62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LTStd-Bd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46016445"/>
      <w:docPartObj>
        <w:docPartGallery w:val="Page Numbers (Bottom of Page)"/>
        <w:docPartUnique/>
      </w:docPartObj>
    </w:sdtPr>
    <w:sdtEndPr/>
    <w:sdtContent>
      <w:p w:rsidR="003B613A" w:rsidRDefault="003B613A" w:rsidP="00011A8D">
        <w:pPr>
          <w:pStyle w:val="a5"/>
          <w:spacing w:before="0"/>
          <w:jc w:val="right"/>
        </w:pPr>
        <w:r w:rsidRPr="00011A8D">
          <w:rPr>
            <w:sz w:val="24"/>
            <w:szCs w:val="24"/>
          </w:rPr>
          <w:fldChar w:fldCharType="begin"/>
        </w:r>
        <w:r w:rsidRPr="00011A8D">
          <w:rPr>
            <w:sz w:val="24"/>
            <w:szCs w:val="24"/>
          </w:rPr>
          <w:instrText>PAGE   \* MERGEFORMAT</w:instrText>
        </w:r>
        <w:r w:rsidRPr="00011A8D">
          <w:rPr>
            <w:sz w:val="24"/>
            <w:szCs w:val="24"/>
          </w:rPr>
          <w:fldChar w:fldCharType="separate"/>
        </w:r>
        <w:r w:rsidR="004813C3" w:rsidRPr="004813C3">
          <w:rPr>
            <w:noProof/>
            <w:sz w:val="24"/>
            <w:szCs w:val="24"/>
            <w:lang w:val="zh-CN"/>
          </w:rPr>
          <w:t>21</w:t>
        </w:r>
        <w:r w:rsidRPr="00011A8D">
          <w:rPr>
            <w:sz w:val="24"/>
            <w:szCs w:val="24"/>
          </w:rPr>
          <w:fldChar w:fldCharType="end"/>
        </w:r>
      </w:p>
    </w:sdtContent>
  </w:sdt>
  <w:p w:rsidR="003B613A" w:rsidRDefault="003B613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32A1" w:rsidRDefault="002E32A1" w:rsidP="00EF6247">
      <w:r>
        <w:separator/>
      </w:r>
    </w:p>
  </w:footnote>
  <w:footnote w:type="continuationSeparator" w:id="0">
    <w:p w:rsidR="002E32A1" w:rsidRDefault="002E32A1" w:rsidP="00EF624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B613A" w:rsidRPr="008A50A5" w:rsidRDefault="003B613A" w:rsidP="00011A8D">
    <w:pPr>
      <w:pStyle w:val="a3"/>
      <w:pBdr>
        <w:bottom w:val="none" w:sz="0" w:space="0" w:color="auto"/>
      </w:pBdr>
      <w:wordWrap w:val="0"/>
      <w:spacing w:before="120" w:after="240"/>
      <w:jc w:val="right"/>
      <w:rPr>
        <w:b/>
        <w:sz w:val="24"/>
        <w:szCs w:val="24"/>
      </w:rPr>
    </w:pPr>
    <w:r w:rsidRPr="008A50A5">
      <w:rPr>
        <w:b/>
        <w:sz w:val="24"/>
        <w:szCs w:val="24"/>
      </w:rPr>
      <w:t>Auditory Story’s Bilingual Brain E</w:t>
    </w:r>
    <w:r w:rsidRPr="008A50A5">
      <w:rPr>
        <w:rFonts w:hint="eastAsia"/>
        <w:b/>
        <w:sz w:val="24"/>
        <w:szCs w:val="24"/>
      </w:rPr>
      <w:t>ffec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84356B"/>
    <w:multiLevelType w:val="multilevel"/>
    <w:tmpl w:val="17C89FB2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65B33F48"/>
    <w:multiLevelType w:val="hybridMultilevel"/>
    <w:tmpl w:val="C60A112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hideSpellingErrors/>
  <w:hideGrammaticalErrors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yNzQxNTIyNbA0MDFV0lEKTi0uzszPAykwrAUA/D0sc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1&lt;/EnableBibliographyCategories&gt;&lt;/ENLayout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E277DE"/>
    <w:rsid w:val="000020A3"/>
    <w:rsid w:val="00002173"/>
    <w:rsid w:val="000027E9"/>
    <w:rsid w:val="00005102"/>
    <w:rsid w:val="000073F7"/>
    <w:rsid w:val="000106D2"/>
    <w:rsid w:val="00011A8D"/>
    <w:rsid w:val="000128DA"/>
    <w:rsid w:val="0001735D"/>
    <w:rsid w:val="00021186"/>
    <w:rsid w:val="00023CF8"/>
    <w:rsid w:val="00032988"/>
    <w:rsid w:val="000360C5"/>
    <w:rsid w:val="0003624D"/>
    <w:rsid w:val="00043531"/>
    <w:rsid w:val="000457A8"/>
    <w:rsid w:val="00047755"/>
    <w:rsid w:val="00053A02"/>
    <w:rsid w:val="00054A27"/>
    <w:rsid w:val="00054F8C"/>
    <w:rsid w:val="00055932"/>
    <w:rsid w:val="00056920"/>
    <w:rsid w:val="00060F69"/>
    <w:rsid w:val="00062C51"/>
    <w:rsid w:val="00070C34"/>
    <w:rsid w:val="00071B37"/>
    <w:rsid w:val="00071EE8"/>
    <w:rsid w:val="00074AC3"/>
    <w:rsid w:val="00075E44"/>
    <w:rsid w:val="00077C69"/>
    <w:rsid w:val="00080B3F"/>
    <w:rsid w:val="0008120F"/>
    <w:rsid w:val="0008146E"/>
    <w:rsid w:val="00083128"/>
    <w:rsid w:val="00083140"/>
    <w:rsid w:val="00083CE0"/>
    <w:rsid w:val="00086752"/>
    <w:rsid w:val="000867B4"/>
    <w:rsid w:val="00086C78"/>
    <w:rsid w:val="00087FC7"/>
    <w:rsid w:val="000909BB"/>
    <w:rsid w:val="000911EB"/>
    <w:rsid w:val="000926BF"/>
    <w:rsid w:val="000939E3"/>
    <w:rsid w:val="00094C4B"/>
    <w:rsid w:val="00095B36"/>
    <w:rsid w:val="000A617E"/>
    <w:rsid w:val="000A6DEF"/>
    <w:rsid w:val="000B0278"/>
    <w:rsid w:val="000B36FA"/>
    <w:rsid w:val="000B6B59"/>
    <w:rsid w:val="000B7348"/>
    <w:rsid w:val="000B778F"/>
    <w:rsid w:val="000D222B"/>
    <w:rsid w:val="000D4A76"/>
    <w:rsid w:val="000D7A78"/>
    <w:rsid w:val="000E1915"/>
    <w:rsid w:val="000E2AC6"/>
    <w:rsid w:val="000F10FF"/>
    <w:rsid w:val="001001E7"/>
    <w:rsid w:val="0010225F"/>
    <w:rsid w:val="001064DE"/>
    <w:rsid w:val="0010789C"/>
    <w:rsid w:val="00110054"/>
    <w:rsid w:val="001117FF"/>
    <w:rsid w:val="00115548"/>
    <w:rsid w:val="00115A08"/>
    <w:rsid w:val="00115AE4"/>
    <w:rsid w:val="001164A0"/>
    <w:rsid w:val="0013748E"/>
    <w:rsid w:val="001418A7"/>
    <w:rsid w:val="00141A21"/>
    <w:rsid w:val="00144467"/>
    <w:rsid w:val="00145426"/>
    <w:rsid w:val="00146320"/>
    <w:rsid w:val="001501B1"/>
    <w:rsid w:val="00150A5A"/>
    <w:rsid w:val="00153543"/>
    <w:rsid w:val="00154CA9"/>
    <w:rsid w:val="001612CD"/>
    <w:rsid w:val="00164338"/>
    <w:rsid w:val="0016670D"/>
    <w:rsid w:val="00167922"/>
    <w:rsid w:val="00170D6C"/>
    <w:rsid w:val="00171719"/>
    <w:rsid w:val="001720A9"/>
    <w:rsid w:val="00172CF0"/>
    <w:rsid w:val="00174BF8"/>
    <w:rsid w:val="001835B7"/>
    <w:rsid w:val="0018597C"/>
    <w:rsid w:val="0018679A"/>
    <w:rsid w:val="0018767C"/>
    <w:rsid w:val="0019102B"/>
    <w:rsid w:val="00195240"/>
    <w:rsid w:val="00195591"/>
    <w:rsid w:val="0019614D"/>
    <w:rsid w:val="00197639"/>
    <w:rsid w:val="00197CC3"/>
    <w:rsid w:val="001A0735"/>
    <w:rsid w:val="001A0994"/>
    <w:rsid w:val="001A2593"/>
    <w:rsid w:val="001A5921"/>
    <w:rsid w:val="001A7A29"/>
    <w:rsid w:val="001B1FA1"/>
    <w:rsid w:val="001B2A5D"/>
    <w:rsid w:val="001B3384"/>
    <w:rsid w:val="001B691E"/>
    <w:rsid w:val="001B6928"/>
    <w:rsid w:val="001B6B88"/>
    <w:rsid w:val="001C18D9"/>
    <w:rsid w:val="001C5995"/>
    <w:rsid w:val="001C5E57"/>
    <w:rsid w:val="001C7B07"/>
    <w:rsid w:val="001D1331"/>
    <w:rsid w:val="001D17B4"/>
    <w:rsid w:val="001D546A"/>
    <w:rsid w:val="001D6CE1"/>
    <w:rsid w:val="001F53A2"/>
    <w:rsid w:val="002000EB"/>
    <w:rsid w:val="002039C6"/>
    <w:rsid w:val="00203F1D"/>
    <w:rsid w:val="00207F6A"/>
    <w:rsid w:val="00207FCF"/>
    <w:rsid w:val="00211874"/>
    <w:rsid w:val="0021314E"/>
    <w:rsid w:val="00215657"/>
    <w:rsid w:val="00216295"/>
    <w:rsid w:val="00217010"/>
    <w:rsid w:val="002265E1"/>
    <w:rsid w:val="0022701C"/>
    <w:rsid w:val="002305F2"/>
    <w:rsid w:val="002316BE"/>
    <w:rsid w:val="00244E43"/>
    <w:rsid w:val="002461C7"/>
    <w:rsid w:val="0025014C"/>
    <w:rsid w:val="00251D3E"/>
    <w:rsid w:val="0025452A"/>
    <w:rsid w:val="00254623"/>
    <w:rsid w:val="00255048"/>
    <w:rsid w:val="00256EAC"/>
    <w:rsid w:val="00262BE0"/>
    <w:rsid w:val="00262E83"/>
    <w:rsid w:val="002640A3"/>
    <w:rsid w:val="00266035"/>
    <w:rsid w:val="00266850"/>
    <w:rsid w:val="00271AB9"/>
    <w:rsid w:val="00274881"/>
    <w:rsid w:val="00276414"/>
    <w:rsid w:val="00276437"/>
    <w:rsid w:val="00281843"/>
    <w:rsid w:val="002836DA"/>
    <w:rsid w:val="00283A1B"/>
    <w:rsid w:val="00292442"/>
    <w:rsid w:val="00292C11"/>
    <w:rsid w:val="0029458A"/>
    <w:rsid w:val="002A581C"/>
    <w:rsid w:val="002A6594"/>
    <w:rsid w:val="002B17E2"/>
    <w:rsid w:val="002B4E48"/>
    <w:rsid w:val="002B5EA7"/>
    <w:rsid w:val="002B647C"/>
    <w:rsid w:val="002C3CA1"/>
    <w:rsid w:val="002C7D85"/>
    <w:rsid w:val="002D19D8"/>
    <w:rsid w:val="002D4853"/>
    <w:rsid w:val="002D530B"/>
    <w:rsid w:val="002D71B3"/>
    <w:rsid w:val="002D7AA9"/>
    <w:rsid w:val="002D7C15"/>
    <w:rsid w:val="002D7E07"/>
    <w:rsid w:val="002E32A1"/>
    <w:rsid w:val="002E6E54"/>
    <w:rsid w:val="002E6E59"/>
    <w:rsid w:val="002F4253"/>
    <w:rsid w:val="002F56EB"/>
    <w:rsid w:val="00301A57"/>
    <w:rsid w:val="00301C2F"/>
    <w:rsid w:val="0030253A"/>
    <w:rsid w:val="003053B5"/>
    <w:rsid w:val="003077C6"/>
    <w:rsid w:val="00316FB0"/>
    <w:rsid w:val="0032154B"/>
    <w:rsid w:val="00321986"/>
    <w:rsid w:val="00323355"/>
    <w:rsid w:val="00324D71"/>
    <w:rsid w:val="003313FF"/>
    <w:rsid w:val="00334A4E"/>
    <w:rsid w:val="003416B0"/>
    <w:rsid w:val="00341862"/>
    <w:rsid w:val="00342E86"/>
    <w:rsid w:val="00351E1C"/>
    <w:rsid w:val="003551D0"/>
    <w:rsid w:val="00355CE6"/>
    <w:rsid w:val="00363461"/>
    <w:rsid w:val="00365362"/>
    <w:rsid w:val="00367334"/>
    <w:rsid w:val="00370022"/>
    <w:rsid w:val="0037055D"/>
    <w:rsid w:val="003736E2"/>
    <w:rsid w:val="00382133"/>
    <w:rsid w:val="00382C25"/>
    <w:rsid w:val="00385F67"/>
    <w:rsid w:val="003873C8"/>
    <w:rsid w:val="00390A0F"/>
    <w:rsid w:val="003937D7"/>
    <w:rsid w:val="00394160"/>
    <w:rsid w:val="0039480E"/>
    <w:rsid w:val="0039493B"/>
    <w:rsid w:val="00397A0D"/>
    <w:rsid w:val="00397AFB"/>
    <w:rsid w:val="003A2448"/>
    <w:rsid w:val="003A4CA8"/>
    <w:rsid w:val="003B0774"/>
    <w:rsid w:val="003B4312"/>
    <w:rsid w:val="003B46F5"/>
    <w:rsid w:val="003B4E40"/>
    <w:rsid w:val="003B613A"/>
    <w:rsid w:val="003B77CE"/>
    <w:rsid w:val="003C17D7"/>
    <w:rsid w:val="003C24FC"/>
    <w:rsid w:val="003C2D57"/>
    <w:rsid w:val="003D23F1"/>
    <w:rsid w:val="003D3540"/>
    <w:rsid w:val="003D3BB4"/>
    <w:rsid w:val="003D75D4"/>
    <w:rsid w:val="003D7BF4"/>
    <w:rsid w:val="003E0353"/>
    <w:rsid w:val="003E1B7A"/>
    <w:rsid w:val="003E5709"/>
    <w:rsid w:val="003E5FF4"/>
    <w:rsid w:val="003E65CB"/>
    <w:rsid w:val="003E7FFA"/>
    <w:rsid w:val="003F0437"/>
    <w:rsid w:val="003F447F"/>
    <w:rsid w:val="003F5C47"/>
    <w:rsid w:val="003F6B8D"/>
    <w:rsid w:val="00401BD2"/>
    <w:rsid w:val="004031DE"/>
    <w:rsid w:val="00403301"/>
    <w:rsid w:val="00403B29"/>
    <w:rsid w:val="00404BC3"/>
    <w:rsid w:val="00404F84"/>
    <w:rsid w:val="00405E8A"/>
    <w:rsid w:val="004140E9"/>
    <w:rsid w:val="00414140"/>
    <w:rsid w:val="00416848"/>
    <w:rsid w:val="00421F3A"/>
    <w:rsid w:val="0042340A"/>
    <w:rsid w:val="00425DFD"/>
    <w:rsid w:val="00426BD8"/>
    <w:rsid w:val="004276BF"/>
    <w:rsid w:val="00427ABD"/>
    <w:rsid w:val="004311E2"/>
    <w:rsid w:val="004313FF"/>
    <w:rsid w:val="00431F15"/>
    <w:rsid w:val="00435F84"/>
    <w:rsid w:val="004369D7"/>
    <w:rsid w:val="00444F4B"/>
    <w:rsid w:val="0044719C"/>
    <w:rsid w:val="00447B60"/>
    <w:rsid w:val="00450682"/>
    <w:rsid w:val="00452B76"/>
    <w:rsid w:val="00453EA7"/>
    <w:rsid w:val="004549DA"/>
    <w:rsid w:val="00456508"/>
    <w:rsid w:val="00456687"/>
    <w:rsid w:val="004660A2"/>
    <w:rsid w:val="004666C7"/>
    <w:rsid w:val="004679A2"/>
    <w:rsid w:val="0047016D"/>
    <w:rsid w:val="0047509C"/>
    <w:rsid w:val="00475933"/>
    <w:rsid w:val="004767DA"/>
    <w:rsid w:val="0047719B"/>
    <w:rsid w:val="00481206"/>
    <w:rsid w:val="004813C3"/>
    <w:rsid w:val="00484C55"/>
    <w:rsid w:val="004855AF"/>
    <w:rsid w:val="004909FA"/>
    <w:rsid w:val="00490DC5"/>
    <w:rsid w:val="0049236C"/>
    <w:rsid w:val="00496988"/>
    <w:rsid w:val="00497206"/>
    <w:rsid w:val="004A0114"/>
    <w:rsid w:val="004A0E20"/>
    <w:rsid w:val="004B3266"/>
    <w:rsid w:val="004B67E4"/>
    <w:rsid w:val="004C02D6"/>
    <w:rsid w:val="004C099B"/>
    <w:rsid w:val="004C1A64"/>
    <w:rsid w:val="004C28C6"/>
    <w:rsid w:val="004C2E11"/>
    <w:rsid w:val="004C4942"/>
    <w:rsid w:val="004C5A8E"/>
    <w:rsid w:val="004D0305"/>
    <w:rsid w:val="004D0423"/>
    <w:rsid w:val="004D5768"/>
    <w:rsid w:val="004D78C7"/>
    <w:rsid w:val="004E2360"/>
    <w:rsid w:val="004E2832"/>
    <w:rsid w:val="004E2B76"/>
    <w:rsid w:val="004E65AE"/>
    <w:rsid w:val="004F2966"/>
    <w:rsid w:val="00500C8D"/>
    <w:rsid w:val="005037D4"/>
    <w:rsid w:val="00505CB1"/>
    <w:rsid w:val="0052054A"/>
    <w:rsid w:val="00522056"/>
    <w:rsid w:val="00526A4F"/>
    <w:rsid w:val="00527770"/>
    <w:rsid w:val="00527FB4"/>
    <w:rsid w:val="005312AF"/>
    <w:rsid w:val="0053170D"/>
    <w:rsid w:val="005325E0"/>
    <w:rsid w:val="00534691"/>
    <w:rsid w:val="00536F30"/>
    <w:rsid w:val="00537641"/>
    <w:rsid w:val="00544B55"/>
    <w:rsid w:val="00546F0F"/>
    <w:rsid w:val="0055014A"/>
    <w:rsid w:val="00550AA3"/>
    <w:rsid w:val="005514B1"/>
    <w:rsid w:val="00551C14"/>
    <w:rsid w:val="00553A4A"/>
    <w:rsid w:val="00560E40"/>
    <w:rsid w:val="00561854"/>
    <w:rsid w:val="00561EF1"/>
    <w:rsid w:val="0056273E"/>
    <w:rsid w:val="00563A94"/>
    <w:rsid w:val="00563B32"/>
    <w:rsid w:val="005655B4"/>
    <w:rsid w:val="005676AF"/>
    <w:rsid w:val="005676F7"/>
    <w:rsid w:val="005677E2"/>
    <w:rsid w:val="00570164"/>
    <w:rsid w:val="005708E7"/>
    <w:rsid w:val="005744FB"/>
    <w:rsid w:val="00574594"/>
    <w:rsid w:val="00574A59"/>
    <w:rsid w:val="00575CD8"/>
    <w:rsid w:val="005768EC"/>
    <w:rsid w:val="00581462"/>
    <w:rsid w:val="00581976"/>
    <w:rsid w:val="00585232"/>
    <w:rsid w:val="00590826"/>
    <w:rsid w:val="00591BA2"/>
    <w:rsid w:val="005932EE"/>
    <w:rsid w:val="005954AD"/>
    <w:rsid w:val="005957C5"/>
    <w:rsid w:val="005A2E97"/>
    <w:rsid w:val="005A2FE8"/>
    <w:rsid w:val="005A315D"/>
    <w:rsid w:val="005A3190"/>
    <w:rsid w:val="005A56CF"/>
    <w:rsid w:val="005B03F9"/>
    <w:rsid w:val="005B15CA"/>
    <w:rsid w:val="005B72F0"/>
    <w:rsid w:val="005C0236"/>
    <w:rsid w:val="005C5210"/>
    <w:rsid w:val="005D0CA2"/>
    <w:rsid w:val="005D199E"/>
    <w:rsid w:val="005D3054"/>
    <w:rsid w:val="005D56BC"/>
    <w:rsid w:val="005D6C08"/>
    <w:rsid w:val="005D7A09"/>
    <w:rsid w:val="005E1063"/>
    <w:rsid w:val="005E6F16"/>
    <w:rsid w:val="005F017E"/>
    <w:rsid w:val="005F0519"/>
    <w:rsid w:val="005F3E30"/>
    <w:rsid w:val="005F6A2D"/>
    <w:rsid w:val="00602947"/>
    <w:rsid w:val="00602A76"/>
    <w:rsid w:val="00607069"/>
    <w:rsid w:val="00611D7E"/>
    <w:rsid w:val="00612D49"/>
    <w:rsid w:val="0061445E"/>
    <w:rsid w:val="00615BA8"/>
    <w:rsid w:val="00616204"/>
    <w:rsid w:val="00620E78"/>
    <w:rsid w:val="00624A62"/>
    <w:rsid w:val="00625292"/>
    <w:rsid w:val="00627567"/>
    <w:rsid w:val="006277A7"/>
    <w:rsid w:val="006334DC"/>
    <w:rsid w:val="00633F40"/>
    <w:rsid w:val="00635255"/>
    <w:rsid w:val="00635758"/>
    <w:rsid w:val="006423B8"/>
    <w:rsid w:val="00644916"/>
    <w:rsid w:val="006548E2"/>
    <w:rsid w:val="00654D09"/>
    <w:rsid w:val="00655D1F"/>
    <w:rsid w:val="0066009F"/>
    <w:rsid w:val="006611AE"/>
    <w:rsid w:val="0066240F"/>
    <w:rsid w:val="006644D6"/>
    <w:rsid w:val="00667F5F"/>
    <w:rsid w:val="00670019"/>
    <w:rsid w:val="006743FF"/>
    <w:rsid w:val="006802CB"/>
    <w:rsid w:val="0068096B"/>
    <w:rsid w:val="00681DBF"/>
    <w:rsid w:val="0068238A"/>
    <w:rsid w:val="0068272A"/>
    <w:rsid w:val="00682812"/>
    <w:rsid w:val="00690620"/>
    <w:rsid w:val="00692007"/>
    <w:rsid w:val="006931A4"/>
    <w:rsid w:val="006954FD"/>
    <w:rsid w:val="00696FBB"/>
    <w:rsid w:val="00697F04"/>
    <w:rsid w:val="006A0B34"/>
    <w:rsid w:val="006A259A"/>
    <w:rsid w:val="006A7B8C"/>
    <w:rsid w:val="006B1C4B"/>
    <w:rsid w:val="006B4392"/>
    <w:rsid w:val="006C26A8"/>
    <w:rsid w:val="006C4347"/>
    <w:rsid w:val="006C4BD1"/>
    <w:rsid w:val="006C4FA7"/>
    <w:rsid w:val="006C79CF"/>
    <w:rsid w:val="006D126E"/>
    <w:rsid w:val="006D6524"/>
    <w:rsid w:val="006E3AD1"/>
    <w:rsid w:val="006E4EA0"/>
    <w:rsid w:val="006E5F4B"/>
    <w:rsid w:val="006F1FCE"/>
    <w:rsid w:val="006F5486"/>
    <w:rsid w:val="006F6920"/>
    <w:rsid w:val="007063D8"/>
    <w:rsid w:val="007114D1"/>
    <w:rsid w:val="0071287A"/>
    <w:rsid w:val="007163A8"/>
    <w:rsid w:val="00717A5F"/>
    <w:rsid w:val="00717FF7"/>
    <w:rsid w:val="00727281"/>
    <w:rsid w:val="00727C59"/>
    <w:rsid w:val="0073156E"/>
    <w:rsid w:val="007333FB"/>
    <w:rsid w:val="00733A8D"/>
    <w:rsid w:val="00734498"/>
    <w:rsid w:val="00734575"/>
    <w:rsid w:val="00734E11"/>
    <w:rsid w:val="00735AF2"/>
    <w:rsid w:val="007372DA"/>
    <w:rsid w:val="00740D66"/>
    <w:rsid w:val="00740E44"/>
    <w:rsid w:val="0074324D"/>
    <w:rsid w:val="00743331"/>
    <w:rsid w:val="00746F2A"/>
    <w:rsid w:val="00746F82"/>
    <w:rsid w:val="00751D83"/>
    <w:rsid w:val="007535D6"/>
    <w:rsid w:val="0075735A"/>
    <w:rsid w:val="007579DC"/>
    <w:rsid w:val="007713A9"/>
    <w:rsid w:val="007801B2"/>
    <w:rsid w:val="00781286"/>
    <w:rsid w:val="00783EED"/>
    <w:rsid w:val="00790700"/>
    <w:rsid w:val="00790A7B"/>
    <w:rsid w:val="007910D4"/>
    <w:rsid w:val="00794A09"/>
    <w:rsid w:val="007A0A83"/>
    <w:rsid w:val="007A1698"/>
    <w:rsid w:val="007A24F9"/>
    <w:rsid w:val="007A6305"/>
    <w:rsid w:val="007B0F15"/>
    <w:rsid w:val="007B1482"/>
    <w:rsid w:val="007B6BE0"/>
    <w:rsid w:val="007C3E84"/>
    <w:rsid w:val="007C5555"/>
    <w:rsid w:val="007C60AC"/>
    <w:rsid w:val="007C6F50"/>
    <w:rsid w:val="007C78DB"/>
    <w:rsid w:val="007D05EE"/>
    <w:rsid w:val="007D16E5"/>
    <w:rsid w:val="007D332A"/>
    <w:rsid w:val="007D3AC9"/>
    <w:rsid w:val="007E0629"/>
    <w:rsid w:val="007E0DB4"/>
    <w:rsid w:val="007E18FE"/>
    <w:rsid w:val="007E2CC8"/>
    <w:rsid w:val="007E5221"/>
    <w:rsid w:val="007E6109"/>
    <w:rsid w:val="007F3182"/>
    <w:rsid w:val="007F5626"/>
    <w:rsid w:val="0080061C"/>
    <w:rsid w:val="0080343B"/>
    <w:rsid w:val="008048BE"/>
    <w:rsid w:val="008121F9"/>
    <w:rsid w:val="00814575"/>
    <w:rsid w:val="008152F8"/>
    <w:rsid w:val="0082466B"/>
    <w:rsid w:val="008250B0"/>
    <w:rsid w:val="00831139"/>
    <w:rsid w:val="00833BDF"/>
    <w:rsid w:val="00835FB3"/>
    <w:rsid w:val="008407C6"/>
    <w:rsid w:val="008417D5"/>
    <w:rsid w:val="00841A15"/>
    <w:rsid w:val="00845CE5"/>
    <w:rsid w:val="00850453"/>
    <w:rsid w:val="00851E79"/>
    <w:rsid w:val="0085574D"/>
    <w:rsid w:val="0086031F"/>
    <w:rsid w:val="008628DB"/>
    <w:rsid w:val="008634B4"/>
    <w:rsid w:val="00865553"/>
    <w:rsid w:val="00867737"/>
    <w:rsid w:val="008708F5"/>
    <w:rsid w:val="00876C9A"/>
    <w:rsid w:val="00876FA0"/>
    <w:rsid w:val="008804B0"/>
    <w:rsid w:val="0088183B"/>
    <w:rsid w:val="00882C68"/>
    <w:rsid w:val="008840C8"/>
    <w:rsid w:val="008870C4"/>
    <w:rsid w:val="00895728"/>
    <w:rsid w:val="008A1EF4"/>
    <w:rsid w:val="008A20FE"/>
    <w:rsid w:val="008A501B"/>
    <w:rsid w:val="008A50A5"/>
    <w:rsid w:val="008A69EA"/>
    <w:rsid w:val="008B0842"/>
    <w:rsid w:val="008B3234"/>
    <w:rsid w:val="008B4E3C"/>
    <w:rsid w:val="008C5DE8"/>
    <w:rsid w:val="008C5E72"/>
    <w:rsid w:val="008C6B37"/>
    <w:rsid w:val="008C7971"/>
    <w:rsid w:val="008D1B3C"/>
    <w:rsid w:val="008D5907"/>
    <w:rsid w:val="008D6890"/>
    <w:rsid w:val="008D707A"/>
    <w:rsid w:val="008E3564"/>
    <w:rsid w:val="008E4AF2"/>
    <w:rsid w:val="008E5AC2"/>
    <w:rsid w:val="008F410C"/>
    <w:rsid w:val="008F7D01"/>
    <w:rsid w:val="009003EB"/>
    <w:rsid w:val="00901267"/>
    <w:rsid w:val="009030C6"/>
    <w:rsid w:val="009033B8"/>
    <w:rsid w:val="0090532E"/>
    <w:rsid w:val="009058C3"/>
    <w:rsid w:val="00907367"/>
    <w:rsid w:val="00911398"/>
    <w:rsid w:val="00911AD9"/>
    <w:rsid w:val="00911AFA"/>
    <w:rsid w:val="0091411B"/>
    <w:rsid w:val="00920644"/>
    <w:rsid w:val="009222E8"/>
    <w:rsid w:val="0093383B"/>
    <w:rsid w:val="00941158"/>
    <w:rsid w:val="00941434"/>
    <w:rsid w:val="00941902"/>
    <w:rsid w:val="00942FC7"/>
    <w:rsid w:val="00943813"/>
    <w:rsid w:val="00943837"/>
    <w:rsid w:val="00944602"/>
    <w:rsid w:val="00946F36"/>
    <w:rsid w:val="00947EB8"/>
    <w:rsid w:val="00952976"/>
    <w:rsid w:val="00954C84"/>
    <w:rsid w:val="0096027A"/>
    <w:rsid w:val="00960F6E"/>
    <w:rsid w:val="00961C03"/>
    <w:rsid w:val="00967F7A"/>
    <w:rsid w:val="009700A3"/>
    <w:rsid w:val="009713D9"/>
    <w:rsid w:val="009734C0"/>
    <w:rsid w:val="00973A8B"/>
    <w:rsid w:val="0097560B"/>
    <w:rsid w:val="009761C0"/>
    <w:rsid w:val="00982F89"/>
    <w:rsid w:val="0098667F"/>
    <w:rsid w:val="00995115"/>
    <w:rsid w:val="00997D40"/>
    <w:rsid w:val="009A359E"/>
    <w:rsid w:val="009A5EFD"/>
    <w:rsid w:val="009B2190"/>
    <w:rsid w:val="009B4CD1"/>
    <w:rsid w:val="009B6017"/>
    <w:rsid w:val="009B62A1"/>
    <w:rsid w:val="009C18ED"/>
    <w:rsid w:val="009C1AB3"/>
    <w:rsid w:val="009C4037"/>
    <w:rsid w:val="009C6053"/>
    <w:rsid w:val="009D064A"/>
    <w:rsid w:val="009D5691"/>
    <w:rsid w:val="009D670D"/>
    <w:rsid w:val="009E053F"/>
    <w:rsid w:val="009E3906"/>
    <w:rsid w:val="009E46FD"/>
    <w:rsid w:val="009F7DA3"/>
    <w:rsid w:val="00A03453"/>
    <w:rsid w:val="00A035A1"/>
    <w:rsid w:val="00A057A7"/>
    <w:rsid w:val="00A07642"/>
    <w:rsid w:val="00A077BC"/>
    <w:rsid w:val="00A07F62"/>
    <w:rsid w:val="00A12E8E"/>
    <w:rsid w:val="00A177AD"/>
    <w:rsid w:val="00A20C11"/>
    <w:rsid w:val="00A301F8"/>
    <w:rsid w:val="00A302ED"/>
    <w:rsid w:val="00A31307"/>
    <w:rsid w:val="00A3137E"/>
    <w:rsid w:val="00A324A7"/>
    <w:rsid w:val="00A32FE4"/>
    <w:rsid w:val="00A341BE"/>
    <w:rsid w:val="00A403B2"/>
    <w:rsid w:val="00A436D7"/>
    <w:rsid w:val="00A4560E"/>
    <w:rsid w:val="00A566DE"/>
    <w:rsid w:val="00A578B6"/>
    <w:rsid w:val="00A60175"/>
    <w:rsid w:val="00A6289B"/>
    <w:rsid w:val="00A641CF"/>
    <w:rsid w:val="00A652FA"/>
    <w:rsid w:val="00A6549A"/>
    <w:rsid w:val="00A803C8"/>
    <w:rsid w:val="00A80E31"/>
    <w:rsid w:val="00A85284"/>
    <w:rsid w:val="00A85C32"/>
    <w:rsid w:val="00A864AF"/>
    <w:rsid w:val="00A87FA3"/>
    <w:rsid w:val="00A90D26"/>
    <w:rsid w:val="00AA1321"/>
    <w:rsid w:val="00AA1534"/>
    <w:rsid w:val="00AA1586"/>
    <w:rsid w:val="00AA267D"/>
    <w:rsid w:val="00AA5E85"/>
    <w:rsid w:val="00AB0E01"/>
    <w:rsid w:val="00AB53AF"/>
    <w:rsid w:val="00AB571E"/>
    <w:rsid w:val="00AB6CC0"/>
    <w:rsid w:val="00AB7C12"/>
    <w:rsid w:val="00AC2793"/>
    <w:rsid w:val="00AC5BC7"/>
    <w:rsid w:val="00AD0AFB"/>
    <w:rsid w:val="00AD133E"/>
    <w:rsid w:val="00AD3AA1"/>
    <w:rsid w:val="00AD484D"/>
    <w:rsid w:val="00AD515E"/>
    <w:rsid w:val="00AD5986"/>
    <w:rsid w:val="00AD7370"/>
    <w:rsid w:val="00AE05D9"/>
    <w:rsid w:val="00AE3576"/>
    <w:rsid w:val="00AE5CBE"/>
    <w:rsid w:val="00AE7283"/>
    <w:rsid w:val="00AF3D8A"/>
    <w:rsid w:val="00AF41D0"/>
    <w:rsid w:val="00AF4FEA"/>
    <w:rsid w:val="00AF6535"/>
    <w:rsid w:val="00AF739E"/>
    <w:rsid w:val="00B00F93"/>
    <w:rsid w:val="00B03E9E"/>
    <w:rsid w:val="00B06338"/>
    <w:rsid w:val="00B072B1"/>
    <w:rsid w:val="00B10E18"/>
    <w:rsid w:val="00B11DD4"/>
    <w:rsid w:val="00B130F0"/>
    <w:rsid w:val="00B14513"/>
    <w:rsid w:val="00B15527"/>
    <w:rsid w:val="00B166F5"/>
    <w:rsid w:val="00B20D2B"/>
    <w:rsid w:val="00B21163"/>
    <w:rsid w:val="00B26F21"/>
    <w:rsid w:val="00B27614"/>
    <w:rsid w:val="00B27F40"/>
    <w:rsid w:val="00B30CCD"/>
    <w:rsid w:val="00B327CC"/>
    <w:rsid w:val="00B332DB"/>
    <w:rsid w:val="00B42176"/>
    <w:rsid w:val="00B425E9"/>
    <w:rsid w:val="00B42B64"/>
    <w:rsid w:val="00B464DC"/>
    <w:rsid w:val="00B526A7"/>
    <w:rsid w:val="00B53AB8"/>
    <w:rsid w:val="00B56FF0"/>
    <w:rsid w:val="00B62770"/>
    <w:rsid w:val="00B64840"/>
    <w:rsid w:val="00B64C90"/>
    <w:rsid w:val="00B672E0"/>
    <w:rsid w:val="00B71AF1"/>
    <w:rsid w:val="00B72D26"/>
    <w:rsid w:val="00B75BDA"/>
    <w:rsid w:val="00B75DE6"/>
    <w:rsid w:val="00B762E2"/>
    <w:rsid w:val="00B76DE4"/>
    <w:rsid w:val="00B8118B"/>
    <w:rsid w:val="00B83AE3"/>
    <w:rsid w:val="00B87BD1"/>
    <w:rsid w:val="00B9298A"/>
    <w:rsid w:val="00B96FB3"/>
    <w:rsid w:val="00BA21C4"/>
    <w:rsid w:val="00BA5045"/>
    <w:rsid w:val="00BA73BA"/>
    <w:rsid w:val="00BA7EA9"/>
    <w:rsid w:val="00BB1630"/>
    <w:rsid w:val="00BB43DA"/>
    <w:rsid w:val="00BB593F"/>
    <w:rsid w:val="00BB6AE1"/>
    <w:rsid w:val="00BB6E3B"/>
    <w:rsid w:val="00BC0017"/>
    <w:rsid w:val="00BC4596"/>
    <w:rsid w:val="00BC5E39"/>
    <w:rsid w:val="00BC736A"/>
    <w:rsid w:val="00BD205A"/>
    <w:rsid w:val="00BD34FE"/>
    <w:rsid w:val="00BD5778"/>
    <w:rsid w:val="00BD67EF"/>
    <w:rsid w:val="00BD77C0"/>
    <w:rsid w:val="00BE1A46"/>
    <w:rsid w:val="00BE70F4"/>
    <w:rsid w:val="00BF5D35"/>
    <w:rsid w:val="00BF6201"/>
    <w:rsid w:val="00BF7707"/>
    <w:rsid w:val="00C027B3"/>
    <w:rsid w:val="00C0384D"/>
    <w:rsid w:val="00C04AF8"/>
    <w:rsid w:val="00C058AC"/>
    <w:rsid w:val="00C05B6A"/>
    <w:rsid w:val="00C064D0"/>
    <w:rsid w:val="00C075A2"/>
    <w:rsid w:val="00C10D87"/>
    <w:rsid w:val="00C23CFB"/>
    <w:rsid w:val="00C25376"/>
    <w:rsid w:val="00C315F7"/>
    <w:rsid w:val="00C32891"/>
    <w:rsid w:val="00C344F7"/>
    <w:rsid w:val="00C41AF7"/>
    <w:rsid w:val="00C448F9"/>
    <w:rsid w:val="00C473F6"/>
    <w:rsid w:val="00C5076F"/>
    <w:rsid w:val="00C539CE"/>
    <w:rsid w:val="00C54A5B"/>
    <w:rsid w:val="00C55D2B"/>
    <w:rsid w:val="00C57380"/>
    <w:rsid w:val="00C57830"/>
    <w:rsid w:val="00C60481"/>
    <w:rsid w:val="00C613BC"/>
    <w:rsid w:val="00C657FD"/>
    <w:rsid w:val="00C6617A"/>
    <w:rsid w:val="00C6706C"/>
    <w:rsid w:val="00C67694"/>
    <w:rsid w:val="00C7078B"/>
    <w:rsid w:val="00C70F21"/>
    <w:rsid w:val="00C74DFD"/>
    <w:rsid w:val="00C82665"/>
    <w:rsid w:val="00C83049"/>
    <w:rsid w:val="00C8415F"/>
    <w:rsid w:val="00C85398"/>
    <w:rsid w:val="00C9696A"/>
    <w:rsid w:val="00C96B95"/>
    <w:rsid w:val="00CA006F"/>
    <w:rsid w:val="00CA1BBF"/>
    <w:rsid w:val="00CA1C3B"/>
    <w:rsid w:val="00CA4809"/>
    <w:rsid w:val="00CA75F2"/>
    <w:rsid w:val="00CB14CE"/>
    <w:rsid w:val="00CB1E82"/>
    <w:rsid w:val="00CB2C79"/>
    <w:rsid w:val="00CB3511"/>
    <w:rsid w:val="00CB4326"/>
    <w:rsid w:val="00CB5A29"/>
    <w:rsid w:val="00CC26FE"/>
    <w:rsid w:val="00CC363F"/>
    <w:rsid w:val="00CC6C54"/>
    <w:rsid w:val="00CC7655"/>
    <w:rsid w:val="00CD41B8"/>
    <w:rsid w:val="00CD4DE1"/>
    <w:rsid w:val="00CD4FF0"/>
    <w:rsid w:val="00CD6679"/>
    <w:rsid w:val="00CD70C0"/>
    <w:rsid w:val="00CE34C7"/>
    <w:rsid w:val="00CF06DE"/>
    <w:rsid w:val="00CF1C82"/>
    <w:rsid w:val="00CF2FD6"/>
    <w:rsid w:val="00CF322E"/>
    <w:rsid w:val="00CF6BB8"/>
    <w:rsid w:val="00D01674"/>
    <w:rsid w:val="00D01A0C"/>
    <w:rsid w:val="00D072A5"/>
    <w:rsid w:val="00D223AE"/>
    <w:rsid w:val="00D26474"/>
    <w:rsid w:val="00D274F3"/>
    <w:rsid w:val="00D31583"/>
    <w:rsid w:val="00D333D9"/>
    <w:rsid w:val="00D4163C"/>
    <w:rsid w:val="00D4208D"/>
    <w:rsid w:val="00D52B9A"/>
    <w:rsid w:val="00D564E8"/>
    <w:rsid w:val="00D60012"/>
    <w:rsid w:val="00D6028A"/>
    <w:rsid w:val="00D628D3"/>
    <w:rsid w:val="00D63D9A"/>
    <w:rsid w:val="00D66393"/>
    <w:rsid w:val="00D72E84"/>
    <w:rsid w:val="00D839DD"/>
    <w:rsid w:val="00D83C65"/>
    <w:rsid w:val="00D845F0"/>
    <w:rsid w:val="00D85BEF"/>
    <w:rsid w:val="00D86708"/>
    <w:rsid w:val="00D9062A"/>
    <w:rsid w:val="00D9448E"/>
    <w:rsid w:val="00D94934"/>
    <w:rsid w:val="00DA4ACC"/>
    <w:rsid w:val="00DA5FF2"/>
    <w:rsid w:val="00DB0588"/>
    <w:rsid w:val="00DB19B8"/>
    <w:rsid w:val="00DB1F32"/>
    <w:rsid w:val="00DB33B3"/>
    <w:rsid w:val="00DC1068"/>
    <w:rsid w:val="00DC1402"/>
    <w:rsid w:val="00DC66B1"/>
    <w:rsid w:val="00DC799B"/>
    <w:rsid w:val="00DD02C9"/>
    <w:rsid w:val="00DD06C6"/>
    <w:rsid w:val="00DD2BE7"/>
    <w:rsid w:val="00DD6DC5"/>
    <w:rsid w:val="00DE044B"/>
    <w:rsid w:val="00DE0C65"/>
    <w:rsid w:val="00DE15FA"/>
    <w:rsid w:val="00DE28DD"/>
    <w:rsid w:val="00DE6294"/>
    <w:rsid w:val="00DF1374"/>
    <w:rsid w:val="00DF4078"/>
    <w:rsid w:val="00E02D66"/>
    <w:rsid w:val="00E04AEB"/>
    <w:rsid w:val="00E04F55"/>
    <w:rsid w:val="00E1014B"/>
    <w:rsid w:val="00E10321"/>
    <w:rsid w:val="00E1085A"/>
    <w:rsid w:val="00E12239"/>
    <w:rsid w:val="00E14B99"/>
    <w:rsid w:val="00E14DAC"/>
    <w:rsid w:val="00E200B6"/>
    <w:rsid w:val="00E277DE"/>
    <w:rsid w:val="00E310ED"/>
    <w:rsid w:val="00E31C49"/>
    <w:rsid w:val="00E325AE"/>
    <w:rsid w:val="00E32C0A"/>
    <w:rsid w:val="00E335BB"/>
    <w:rsid w:val="00E33FF9"/>
    <w:rsid w:val="00E34F3E"/>
    <w:rsid w:val="00E36CD7"/>
    <w:rsid w:val="00E42519"/>
    <w:rsid w:val="00E4313D"/>
    <w:rsid w:val="00E46D8B"/>
    <w:rsid w:val="00E500EC"/>
    <w:rsid w:val="00E50C1F"/>
    <w:rsid w:val="00E50FBA"/>
    <w:rsid w:val="00E51E75"/>
    <w:rsid w:val="00E53370"/>
    <w:rsid w:val="00E6081A"/>
    <w:rsid w:val="00E620F8"/>
    <w:rsid w:val="00E62217"/>
    <w:rsid w:val="00E66CD3"/>
    <w:rsid w:val="00E7079A"/>
    <w:rsid w:val="00E7364A"/>
    <w:rsid w:val="00E76E40"/>
    <w:rsid w:val="00E808C8"/>
    <w:rsid w:val="00E81274"/>
    <w:rsid w:val="00E814BD"/>
    <w:rsid w:val="00E9032F"/>
    <w:rsid w:val="00E90490"/>
    <w:rsid w:val="00E91CAE"/>
    <w:rsid w:val="00E9507D"/>
    <w:rsid w:val="00E957DF"/>
    <w:rsid w:val="00E971D0"/>
    <w:rsid w:val="00EA131B"/>
    <w:rsid w:val="00EA32F8"/>
    <w:rsid w:val="00EA3CB5"/>
    <w:rsid w:val="00EB02E7"/>
    <w:rsid w:val="00EB19F6"/>
    <w:rsid w:val="00EB2EB2"/>
    <w:rsid w:val="00EB37B2"/>
    <w:rsid w:val="00EB551D"/>
    <w:rsid w:val="00EB609D"/>
    <w:rsid w:val="00EB67BD"/>
    <w:rsid w:val="00EB6C0C"/>
    <w:rsid w:val="00EC039B"/>
    <w:rsid w:val="00EC0455"/>
    <w:rsid w:val="00EC3BAB"/>
    <w:rsid w:val="00EC7427"/>
    <w:rsid w:val="00ED1E63"/>
    <w:rsid w:val="00ED6DC3"/>
    <w:rsid w:val="00EE09E1"/>
    <w:rsid w:val="00EE57C8"/>
    <w:rsid w:val="00EF2201"/>
    <w:rsid w:val="00EF4753"/>
    <w:rsid w:val="00EF6247"/>
    <w:rsid w:val="00EF7CF4"/>
    <w:rsid w:val="00F022AE"/>
    <w:rsid w:val="00F05B45"/>
    <w:rsid w:val="00F07431"/>
    <w:rsid w:val="00F103EB"/>
    <w:rsid w:val="00F20229"/>
    <w:rsid w:val="00F22154"/>
    <w:rsid w:val="00F23489"/>
    <w:rsid w:val="00F30E42"/>
    <w:rsid w:val="00F33F35"/>
    <w:rsid w:val="00F358C8"/>
    <w:rsid w:val="00F442E1"/>
    <w:rsid w:val="00F45A50"/>
    <w:rsid w:val="00F57128"/>
    <w:rsid w:val="00F5724D"/>
    <w:rsid w:val="00F60A6C"/>
    <w:rsid w:val="00F63D9C"/>
    <w:rsid w:val="00F6736C"/>
    <w:rsid w:val="00F67A24"/>
    <w:rsid w:val="00F75996"/>
    <w:rsid w:val="00F81A6E"/>
    <w:rsid w:val="00F81D3A"/>
    <w:rsid w:val="00F82532"/>
    <w:rsid w:val="00F83CD3"/>
    <w:rsid w:val="00F876F7"/>
    <w:rsid w:val="00FA2108"/>
    <w:rsid w:val="00FA2C6B"/>
    <w:rsid w:val="00FA3129"/>
    <w:rsid w:val="00FA359F"/>
    <w:rsid w:val="00FA3A25"/>
    <w:rsid w:val="00FA4E20"/>
    <w:rsid w:val="00FA7DC2"/>
    <w:rsid w:val="00FB33BF"/>
    <w:rsid w:val="00FB3BF4"/>
    <w:rsid w:val="00FB4B31"/>
    <w:rsid w:val="00FB5C71"/>
    <w:rsid w:val="00FC0E77"/>
    <w:rsid w:val="00FC22AE"/>
    <w:rsid w:val="00FC4BA6"/>
    <w:rsid w:val="00FC5296"/>
    <w:rsid w:val="00FC57E5"/>
    <w:rsid w:val="00FC6B36"/>
    <w:rsid w:val="00FD4750"/>
    <w:rsid w:val="00FD4D7A"/>
    <w:rsid w:val="00FD5DD0"/>
    <w:rsid w:val="00FD6CB9"/>
    <w:rsid w:val="00FE3308"/>
    <w:rsid w:val="00FE3F00"/>
    <w:rsid w:val="00FE7A3A"/>
    <w:rsid w:val="00FF57AF"/>
    <w:rsid w:val="00FF5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235E1B"/>
  <w15:chartTrackingRefBased/>
  <w15:docId w15:val="{F04613A5-BADA-487E-9916-F2E1739ED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70C4"/>
    <w:pPr>
      <w:spacing w:before="240"/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62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62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624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6247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7E2CC8"/>
  </w:style>
  <w:style w:type="character" w:styleId="a8">
    <w:name w:val="Hyperlink"/>
    <w:basedOn w:val="a0"/>
    <w:uiPriority w:val="99"/>
    <w:unhideWhenUsed/>
    <w:rsid w:val="005F017E"/>
    <w:rPr>
      <w:color w:val="0563C1" w:themeColor="hyperlink"/>
      <w:u w:val="single"/>
    </w:rPr>
  </w:style>
  <w:style w:type="paragraph" w:customStyle="1" w:styleId="a9">
    <w:name w:val="题目格式"/>
    <w:basedOn w:val="a"/>
    <w:link w:val="aa"/>
    <w:qFormat/>
    <w:rsid w:val="00B464DC"/>
    <w:pPr>
      <w:spacing w:after="360"/>
      <w:jc w:val="center"/>
    </w:pPr>
    <w:rPr>
      <w:b/>
      <w:sz w:val="32"/>
      <w:szCs w:val="32"/>
    </w:rPr>
  </w:style>
  <w:style w:type="paragraph" w:styleId="ab">
    <w:name w:val="List Paragraph"/>
    <w:basedOn w:val="a"/>
    <w:link w:val="ac"/>
    <w:uiPriority w:val="34"/>
    <w:qFormat/>
    <w:rsid w:val="00BC736A"/>
    <w:pPr>
      <w:ind w:firstLineChars="200" w:firstLine="420"/>
    </w:pPr>
  </w:style>
  <w:style w:type="character" w:customStyle="1" w:styleId="aa">
    <w:name w:val="题目格式 字符"/>
    <w:basedOn w:val="a0"/>
    <w:link w:val="a9"/>
    <w:rsid w:val="00B464DC"/>
    <w:rPr>
      <w:b/>
      <w:sz w:val="32"/>
      <w:szCs w:val="32"/>
    </w:rPr>
  </w:style>
  <w:style w:type="paragraph" w:customStyle="1" w:styleId="ad">
    <w:name w:val="一级标题"/>
    <w:basedOn w:val="ab"/>
    <w:link w:val="ae"/>
    <w:qFormat/>
    <w:rsid w:val="000867B4"/>
    <w:pPr>
      <w:spacing w:after="240"/>
      <w:ind w:firstLineChars="0" w:firstLine="0"/>
    </w:pPr>
    <w:rPr>
      <w:b/>
      <w:sz w:val="30"/>
    </w:rPr>
  </w:style>
  <w:style w:type="character" w:customStyle="1" w:styleId="ac">
    <w:name w:val="列出段落 字符"/>
    <w:basedOn w:val="a0"/>
    <w:link w:val="ab"/>
    <w:uiPriority w:val="34"/>
    <w:rsid w:val="00BC736A"/>
  </w:style>
  <w:style w:type="character" w:customStyle="1" w:styleId="ae">
    <w:name w:val="一级标题 字符"/>
    <w:basedOn w:val="ac"/>
    <w:link w:val="ad"/>
    <w:rsid w:val="000867B4"/>
    <w:rPr>
      <w:b/>
      <w:sz w:val="30"/>
    </w:rPr>
  </w:style>
  <w:style w:type="character" w:customStyle="1" w:styleId="fontstyle01">
    <w:name w:val="fontstyle01"/>
    <w:basedOn w:val="a0"/>
    <w:rsid w:val="000E2AC6"/>
    <w:rPr>
      <w:rFonts w:ascii="HelveticaNeueLTStd-Bd" w:hAnsi="HelveticaNeueLTStd-Bd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af">
    <w:name w:val="二级标题"/>
    <w:basedOn w:val="ad"/>
    <w:link w:val="af0"/>
    <w:qFormat/>
    <w:rsid w:val="003551D0"/>
    <w:rPr>
      <w:rFonts w:eastAsiaTheme="minorEastAsia"/>
      <w:i/>
      <w:sz w:val="24"/>
      <w:szCs w:val="24"/>
    </w:rPr>
  </w:style>
  <w:style w:type="character" w:customStyle="1" w:styleId="af0">
    <w:name w:val="二级标题 字符"/>
    <w:basedOn w:val="ae"/>
    <w:link w:val="af"/>
    <w:rsid w:val="003551D0"/>
    <w:rPr>
      <w:rFonts w:eastAsiaTheme="minorEastAsia"/>
      <w:b/>
      <w:i/>
      <w:sz w:val="30"/>
      <w:szCs w:val="24"/>
    </w:rPr>
  </w:style>
  <w:style w:type="paragraph" w:styleId="af1">
    <w:name w:val="footnote text"/>
    <w:basedOn w:val="a"/>
    <w:link w:val="af2"/>
    <w:uiPriority w:val="99"/>
    <w:semiHidden/>
    <w:unhideWhenUsed/>
    <w:rsid w:val="007163A8"/>
    <w:pPr>
      <w:snapToGrid w:val="0"/>
    </w:pPr>
    <w:rPr>
      <w:sz w:val="18"/>
      <w:szCs w:val="18"/>
    </w:rPr>
  </w:style>
  <w:style w:type="character" w:customStyle="1" w:styleId="af2">
    <w:name w:val="脚注文本 字符"/>
    <w:basedOn w:val="a0"/>
    <w:link w:val="af1"/>
    <w:uiPriority w:val="99"/>
    <w:semiHidden/>
    <w:rsid w:val="007163A8"/>
    <w:rPr>
      <w:sz w:val="18"/>
      <w:szCs w:val="18"/>
    </w:rPr>
  </w:style>
  <w:style w:type="character" w:styleId="af3">
    <w:name w:val="footnote reference"/>
    <w:basedOn w:val="a0"/>
    <w:uiPriority w:val="99"/>
    <w:semiHidden/>
    <w:unhideWhenUsed/>
    <w:rsid w:val="007163A8"/>
    <w:rPr>
      <w:vertAlign w:val="superscript"/>
    </w:rPr>
  </w:style>
  <w:style w:type="table" w:styleId="af4">
    <w:name w:val="Table Grid"/>
    <w:basedOn w:val="a1"/>
    <w:uiPriority w:val="39"/>
    <w:rsid w:val="004813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88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6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9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5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1E665A-900D-4F7B-A0B0-F33E036E5C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61</TotalTime>
  <Pages>1</Pages>
  <Words>130</Words>
  <Characters>742</Characters>
  <Application>Microsoft Office Word</Application>
  <DocSecurity>0</DocSecurity>
  <Lines>6</Lines>
  <Paragraphs>1</Paragraphs>
  <ScaleCrop>false</ScaleCrop>
  <Company>Microsoft</Company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传江</dc:creator>
  <cp:keywords/>
  <dc:description/>
  <cp:lastModifiedBy>李 传江</cp:lastModifiedBy>
  <cp:revision>144</cp:revision>
  <cp:lastPrinted>2020-06-29T04:40:00Z</cp:lastPrinted>
  <dcterms:created xsi:type="dcterms:W3CDTF">2019-09-29T07:42:00Z</dcterms:created>
  <dcterms:modified xsi:type="dcterms:W3CDTF">2020-06-29T0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rontiers-in-psychology</vt:lpwstr>
  </property>
  <property fmtid="{D5CDD505-2E9C-101B-9397-08002B2CF9AE}" pid="13" name="Mendeley Recent Style Name 5_1">
    <vt:lpwstr>Frontiers in Psych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frontiers-in-psychology</vt:lpwstr>
  </property>
  <property fmtid="{D5CDD505-2E9C-101B-9397-08002B2CF9AE}" pid="24" name="Mendeley Unique User Id_1">
    <vt:lpwstr>7c088448-7094-3ac9-b602-c77a7be205f8</vt:lpwstr>
  </property>
</Properties>
</file>